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EFDA" w14:textId="5FD3FDE0" w:rsidR="00A64A59" w:rsidRDefault="00A81B63" w:rsidP="00AE7CE0">
      <w:pPr>
        <w:spacing w:line="360" w:lineRule="auto"/>
        <w:rPr>
          <w:rFonts w:ascii="Book Antiqua" w:hAnsi="Book Antiqua" w:cs="Times New Roman"/>
          <w:szCs w:val="21"/>
        </w:rPr>
      </w:pPr>
      <w:r w:rsidRPr="000F2D6A">
        <w:rPr>
          <w:rFonts w:ascii="Book Antiqua" w:hAnsi="Book Antiqua" w:cs="Times New Roman"/>
          <w:szCs w:val="21"/>
        </w:rPr>
        <w:t>Supplementary Table</w:t>
      </w:r>
      <w:r w:rsidR="00C65456">
        <w:rPr>
          <w:rFonts w:ascii="Book Antiqua" w:hAnsi="Book Antiqua" w:cs="Times New Roman"/>
          <w:szCs w:val="21"/>
        </w:rPr>
        <w:t>2</w:t>
      </w:r>
      <w:r w:rsidR="009A0D87" w:rsidRPr="000F2D6A">
        <w:rPr>
          <w:rFonts w:ascii="Book Antiqua" w:hAnsi="Book Antiqua" w:cs="Times New Roman"/>
          <w:szCs w:val="21"/>
        </w:rPr>
        <w:t xml:space="preserve">. </w:t>
      </w:r>
      <w:r w:rsidR="000F2D6A" w:rsidRPr="000F2D6A">
        <w:rPr>
          <w:rFonts w:ascii="Book Antiqua" w:hAnsi="Book Antiqua" w:cs="Times New Roman"/>
          <w:szCs w:val="21"/>
        </w:rPr>
        <w:t>Weight value of candidate variables for predicting pelvic bone metastasis based on RFM algorithm</w:t>
      </w:r>
      <w:r w:rsidR="00A64A59" w:rsidRPr="000F2D6A">
        <w:rPr>
          <w:rFonts w:ascii="Book Antiqua" w:hAnsi="Book Antiqua" w:cs="Times New Roman"/>
          <w:szCs w:val="21"/>
        </w:rPr>
        <w:t>.</w:t>
      </w:r>
    </w:p>
    <w:tbl>
      <w:tblPr>
        <w:tblW w:w="827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01"/>
        <w:gridCol w:w="3314"/>
        <w:gridCol w:w="2758"/>
      </w:tblGrid>
      <w:tr w:rsidR="000F2D6A" w:rsidRPr="000F2D6A" w14:paraId="397C7334" w14:textId="77777777" w:rsidTr="000F2D6A">
        <w:trPr>
          <w:trHeight w:val="40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4D443" w14:textId="02AD1C09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 xml:space="preserve">　</w:t>
            </w: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FBD8C" w14:textId="784E20CE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Mean decrease 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767F8" w14:textId="16191C8E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Mean decrease Gini</w:t>
            </w:r>
          </w:p>
        </w:tc>
      </w:tr>
      <w:tr w:rsidR="000F2D6A" w:rsidRPr="000F2D6A" w14:paraId="56C2BC98" w14:textId="77777777" w:rsidTr="000F2D6A">
        <w:trPr>
          <w:trHeight w:val="40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C711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CAD4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7.56E-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0F9F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4.91E-15</w:t>
            </w:r>
          </w:p>
        </w:tc>
      </w:tr>
      <w:tr w:rsidR="000F2D6A" w:rsidRPr="000F2D6A" w14:paraId="1278E106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9E5B8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E76C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1.02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0375D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5.85E-16</w:t>
            </w:r>
          </w:p>
        </w:tc>
      </w:tr>
      <w:tr w:rsidR="000F2D6A" w:rsidRPr="000F2D6A" w14:paraId="06C0AE95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D6EE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592CE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00050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DA35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195287</w:t>
            </w:r>
          </w:p>
        </w:tc>
      </w:tr>
      <w:tr w:rsidR="000F2D6A" w:rsidRPr="000F2D6A" w14:paraId="552CFC46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63969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tumor_st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53C3A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2.410280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430B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199579705</w:t>
            </w:r>
          </w:p>
        </w:tc>
      </w:tr>
      <w:tr w:rsidR="000F2D6A" w:rsidRPr="000F2D6A" w14:paraId="68383C6D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DA94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C2EBE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430566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9F3B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35387161</w:t>
            </w:r>
          </w:p>
        </w:tc>
      </w:tr>
      <w:tr w:rsidR="000F2D6A" w:rsidRPr="000F2D6A" w14:paraId="099CF03D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31D3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52F08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19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A347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66E-15</w:t>
            </w:r>
          </w:p>
        </w:tc>
      </w:tr>
      <w:tr w:rsidR="000F2D6A" w:rsidRPr="000F2D6A" w14:paraId="56E0521D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10A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C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FBA5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1.11E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85BD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2.09E-16</w:t>
            </w:r>
          </w:p>
        </w:tc>
      </w:tr>
      <w:tr w:rsidR="000F2D6A" w:rsidRPr="000F2D6A" w14:paraId="5257E94B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B140C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tumor_lo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D17A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1.74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49D9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5.66E-16</w:t>
            </w:r>
          </w:p>
        </w:tc>
      </w:tr>
      <w:tr w:rsidR="000F2D6A" w:rsidRPr="000F2D6A" w14:paraId="07D2A933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DBC77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EC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3C904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00050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3899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2803977</w:t>
            </w:r>
          </w:p>
        </w:tc>
      </w:tr>
      <w:tr w:rsidR="000F2D6A" w:rsidRPr="000F2D6A" w14:paraId="0E7B7491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1AB3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35FB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1.00050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AA79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10938259</w:t>
            </w:r>
          </w:p>
        </w:tc>
      </w:tr>
      <w:tr w:rsidR="000F2D6A" w:rsidRPr="000F2D6A" w14:paraId="70D4E6B6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A11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6BA1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9.26722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E68BD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1.13731126</w:t>
            </w:r>
          </w:p>
        </w:tc>
      </w:tr>
      <w:tr w:rsidR="000F2D6A" w:rsidRPr="000F2D6A" w14:paraId="55817315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3BBF8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G_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EE9A4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1.90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61C89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2102579</w:t>
            </w:r>
          </w:p>
        </w:tc>
      </w:tr>
      <w:tr w:rsidR="000F2D6A" w:rsidRPr="000F2D6A" w14:paraId="0628DE70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8D92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G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E7B1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9.533438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F7DE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2.021174162</w:t>
            </w:r>
          </w:p>
        </w:tc>
      </w:tr>
      <w:tr w:rsidR="000F2D6A" w:rsidRPr="000F2D6A" w14:paraId="72C6AF40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A198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G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2E5CD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3.08E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6D06C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6.49E-15</w:t>
            </w:r>
          </w:p>
        </w:tc>
      </w:tr>
      <w:tr w:rsidR="000F2D6A" w:rsidRPr="000F2D6A" w14:paraId="3673C537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194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G_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D3394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8.588676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08CBC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899900606</w:t>
            </w:r>
          </w:p>
        </w:tc>
      </w:tr>
      <w:tr w:rsidR="000F2D6A" w:rsidRPr="000F2D6A" w14:paraId="544745D7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19C4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V_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6478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41546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4100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9267057</w:t>
            </w:r>
          </w:p>
        </w:tc>
      </w:tr>
      <w:tr w:rsidR="000F2D6A" w:rsidRPr="000F2D6A" w14:paraId="161E56C1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F2198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V_all_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8B1E9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1.00050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E34D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2481618</w:t>
            </w:r>
          </w:p>
        </w:tc>
      </w:tr>
      <w:tr w:rsidR="000F2D6A" w:rsidRPr="000F2D6A" w14:paraId="36F5E63A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2EF8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V_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AC81F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5.670518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C1B7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573914923</w:t>
            </w:r>
          </w:p>
        </w:tc>
      </w:tr>
      <w:tr w:rsidR="000F2D6A" w:rsidRPr="000F2D6A" w14:paraId="70F7C439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2055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V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B078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00050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C13FE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3115884</w:t>
            </w:r>
          </w:p>
        </w:tc>
      </w:tr>
      <w:tr w:rsidR="000F2D6A" w:rsidRPr="000F2D6A" w14:paraId="6267B2A2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FAD7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IV_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E0099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.58259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9D61C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19431568</w:t>
            </w:r>
          </w:p>
        </w:tc>
      </w:tr>
      <w:tr w:rsidR="000F2D6A" w:rsidRPr="000F2D6A" w14:paraId="2F30F506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CCF1D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Haralick_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25258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1.79833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DC664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4.612747302</w:t>
            </w:r>
          </w:p>
        </w:tc>
      </w:tr>
      <w:tr w:rsidR="000F2D6A" w:rsidRPr="000F2D6A" w14:paraId="4DE297AA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4A30D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Haralick_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FE237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1.59138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5688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4.506812978</w:t>
            </w:r>
          </w:p>
        </w:tc>
      </w:tr>
      <w:tr w:rsidR="000F2D6A" w:rsidRPr="000F2D6A" w14:paraId="077733F3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1430E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Haralick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31F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20.09261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0427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2.30344847</w:t>
            </w:r>
          </w:p>
        </w:tc>
      </w:tr>
      <w:tr w:rsidR="000F2D6A" w:rsidRPr="000F2D6A" w14:paraId="6B01B5F7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09459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Haralick_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7CE1C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3.863127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ACF5B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193753591</w:t>
            </w:r>
          </w:p>
        </w:tc>
      </w:tr>
      <w:tr w:rsidR="000F2D6A" w:rsidRPr="000F2D6A" w14:paraId="31650240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EB1C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CS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F7AE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8.69895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B9B64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10.92159455</w:t>
            </w:r>
          </w:p>
        </w:tc>
      </w:tr>
      <w:tr w:rsidR="000F2D6A" w:rsidRPr="000F2D6A" w14:paraId="57F3E9DA" w14:textId="77777777" w:rsidTr="000F2D6A">
        <w:trPr>
          <w:trHeight w:val="40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43090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C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7B997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-2.04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78EF3" w14:textId="77777777" w:rsidR="000F2D6A" w:rsidRPr="000F2D6A" w:rsidRDefault="000F2D6A" w:rsidP="000F2D6A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</w:pPr>
            <w:r w:rsidRPr="000F2D6A">
              <w:rPr>
                <w:rFonts w:ascii="Book Antiqua" w:eastAsia="等线" w:hAnsi="Book Antiqua" w:cs="宋体"/>
                <w:color w:val="000000"/>
                <w:kern w:val="0"/>
                <w:sz w:val="22"/>
              </w:rPr>
              <w:t>0.000542063</w:t>
            </w:r>
          </w:p>
        </w:tc>
      </w:tr>
    </w:tbl>
    <w:p w14:paraId="05441F3F" w14:textId="216F5E26" w:rsidR="000F2D6A" w:rsidRDefault="000F2D6A" w:rsidP="00AE7CE0">
      <w:pPr>
        <w:spacing w:line="360" w:lineRule="auto"/>
        <w:rPr>
          <w:rFonts w:ascii="Book Antiqua" w:hAnsi="Book Antiqua" w:cs="Times New Roman"/>
          <w:szCs w:val="21"/>
        </w:rPr>
      </w:pPr>
    </w:p>
    <w:sectPr w:rsidR="000F2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65E40" w14:textId="77777777" w:rsidR="001E4E3D" w:rsidRDefault="001E4E3D" w:rsidP="009A0D87">
      <w:r>
        <w:separator/>
      </w:r>
    </w:p>
  </w:endnote>
  <w:endnote w:type="continuationSeparator" w:id="0">
    <w:p w14:paraId="14B2B335" w14:textId="77777777" w:rsidR="001E4E3D" w:rsidRDefault="001E4E3D" w:rsidP="009A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64716" w14:textId="77777777" w:rsidR="001E4E3D" w:rsidRDefault="001E4E3D" w:rsidP="009A0D87">
      <w:r>
        <w:separator/>
      </w:r>
    </w:p>
  </w:footnote>
  <w:footnote w:type="continuationSeparator" w:id="0">
    <w:p w14:paraId="21FCE8EA" w14:textId="77777777" w:rsidR="001E4E3D" w:rsidRDefault="001E4E3D" w:rsidP="009A0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3C"/>
    <w:rsid w:val="00033076"/>
    <w:rsid w:val="000F2D6A"/>
    <w:rsid w:val="001167C7"/>
    <w:rsid w:val="001E4E3D"/>
    <w:rsid w:val="001E7080"/>
    <w:rsid w:val="001F2C43"/>
    <w:rsid w:val="002444BB"/>
    <w:rsid w:val="002D7B1E"/>
    <w:rsid w:val="002E3B5C"/>
    <w:rsid w:val="00306364"/>
    <w:rsid w:val="00316009"/>
    <w:rsid w:val="00367B8A"/>
    <w:rsid w:val="004847CB"/>
    <w:rsid w:val="00522A7F"/>
    <w:rsid w:val="005318BB"/>
    <w:rsid w:val="0063689D"/>
    <w:rsid w:val="00655261"/>
    <w:rsid w:val="006620FD"/>
    <w:rsid w:val="006744B5"/>
    <w:rsid w:val="007F5A96"/>
    <w:rsid w:val="009A0D87"/>
    <w:rsid w:val="009F4BB6"/>
    <w:rsid w:val="00A64A59"/>
    <w:rsid w:val="00A81B63"/>
    <w:rsid w:val="00AE7CE0"/>
    <w:rsid w:val="00B04293"/>
    <w:rsid w:val="00B14302"/>
    <w:rsid w:val="00B522BC"/>
    <w:rsid w:val="00B81A7B"/>
    <w:rsid w:val="00C65456"/>
    <w:rsid w:val="00C977D2"/>
    <w:rsid w:val="00E30FF1"/>
    <w:rsid w:val="00E54C99"/>
    <w:rsid w:val="00E6127F"/>
    <w:rsid w:val="00EA1A94"/>
    <w:rsid w:val="00ED2544"/>
    <w:rsid w:val="00ED6350"/>
    <w:rsid w:val="00F80535"/>
    <w:rsid w:val="00FD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8AC92"/>
  <w15:chartTrackingRefBased/>
  <w15:docId w15:val="{47CF0E5B-74F8-4540-9FD5-39AE6E01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0</cp:revision>
  <dcterms:created xsi:type="dcterms:W3CDTF">2021-10-12T01:49:00Z</dcterms:created>
  <dcterms:modified xsi:type="dcterms:W3CDTF">2023-02-11T14:52:00Z</dcterms:modified>
</cp:coreProperties>
</file>